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6805E" w14:textId="5073821C" w:rsidR="0040742C" w:rsidRDefault="000E1CEE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sz w:val="22"/>
        </w:rPr>
        <w:t> </w:t>
      </w:r>
      <w:r w:rsidR="00E74E84" w:rsidRPr="00E74E84">
        <w:rPr>
          <w:rFonts w:ascii="Times New Roman" w:hAnsi="Times New Roman" w:cs="Times New Roman"/>
          <w:b/>
          <w:bCs/>
          <w:kern w:val="0"/>
          <w:sz w:val="22"/>
        </w:rPr>
        <w:t xml:space="preserve">Supplemental Table </w:t>
      </w:r>
      <w:r w:rsidR="00F2221C">
        <w:rPr>
          <w:rFonts w:ascii="Times New Roman" w:hAnsi="Times New Roman" w:cs="Times New Roman"/>
          <w:b/>
          <w:bCs/>
          <w:kern w:val="0"/>
          <w:sz w:val="22"/>
        </w:rPr>
        <w:t>2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="00D62DCA" w:rsidRPr="00D62DCA">
        <w:rPr>
          <w:rFonts w:ascii="Times New Roman" w:hAnsi="Times New Roman" w:cs="Times New Roman"/>
          <w:b/>
          <w:bCs/>
          <w:kern w:val="0"/>
          <w:sz w:val="22"/>
        </w:rPr>
        <w:t>Detailed search strategy.</w:t>
      </w:r>
    </w:p>
    <w:tbl>
      <w:tblPr>
        <w:tblStyle w:val="a7"/>
        <w:tblpPr w:leftFromText="180" w:rightFromText="180" w:vertAnchor="page" w:horzAnchor="margin" w:tblpX="109" w:tblpY="2389"/>
        <w:tblW w:w="1385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993"/>
        <w:gridCol w:w="8950"/>
        <w:gridCol w:w="1843"/>
      </w:tblGrid>
      <w:tr w:rsidR="0040742C" w14:paraId="34F80164" w14:textId="77777777" w:rsidTr="00045CCD">
        <w:trPr>
          <w:trHeight w:val="266"/>
        </w:trPr>
        <w:tc>
          <w:tcPr>
            <w:tcW w:w="20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DB7747B" w14:textId="77777777" w:rsidR="0040742C" w:rsidRDefault="000E1CEE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lectronic databases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1FC86D2" w14:textId="77777777" w:rsidR="0040742C" w:rsidRDefault="000E1CEE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</w:t>
            </w:r>
          </w:p>
        </w:tc>
        <w:tc>
          <w:tcPr>
            <w:tcW w:w="89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CD14F6" w14:textId="77777777" w:rsidR="0040742C" w:rsidRDefault="000E1CEE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 strategy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9A9DFB5" w14:textId="77777777" w:rsidR="0040742C" w:rsidRDefault="000E1CEE" w:rsidP="0052747E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sults</w:t>
            </w:r>
          </w:p>
        </w:tc>
      </w:tr>
      <w:tr w:rsidR="0040742C" w14:paraId="65513333" w14:textId="77777777" w:rsidTr="00045CCD">
        <w:trPr>
          <w:trHeight w:val="184"/>
        </w:trPr>
        <w:tc>
          <w:tcPr>
            <w:tcW w:w="2072" w:type="dxa"/>
            <w:vMerge w:val="restart"/>
            <w:tcBorders>
              <w:top w:val="single" w:sz="12" w:space="0" w:color="000000" w:themeColor="text1"/>
            </w:tcBorders>
          </w:tcPr>
          <w:p w14:paraId="295A1C9E" w14:textId="77777777" w:rsidR="0040742C" w:rsidRDefault="0052747E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747E">
              <w:rPr>
                <w:rFonts w:ascii="Times New Roman" w:hAnsi="Times New Roman" w:cs="Times New Roman"/>
                <w:b/>
                <w:sz w:val="18"/>
                <w:szCs w:val="18"/>
              </w:rPr>
              <w:t>MEDLINE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</w:tcPr>
          <w:p w14:paraId="01089139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8950" w:type="dxa"/>
            <w:tcBorders>
              <w:top w:val="single" w:sz="12" w:space="0" w:color="000000" w:themeColor="text1"/>
            </w:tcBorders>
          </w:tcPr>
          <w:p w14:paraId="40B7F78C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"Calcium Channel Blockers"[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) OR "Calcium Channel Blockers"[Title/Abstract]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</w:tcPr>
          <w:p w14:paraId="6CA08668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739</w:t>
            </w:r>
          </w:p>
        </w:tc>
      </w:tr>
      <w:tr w:rsidR="0040742C" w14:paraId="1280156A" w14:textId="77777777" w:rsidTr="00045CCD">
        <w:trPr>
          <w:trHeight w:val="184"/>
        </w:trPr>
        <w:tc>
          <w:tcPr>
            <w:tcW w:w="2072" w:type="dxa"/>
            <w:vMerge/>
          </w:tcPr>
          <w:p w14:paraId="77260942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093E3219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8950" w:type="dxa"/>
          </w:tcPr>
          <w:p w14:paraId="3214AC25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"Bepridil"[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) OR "Bepridil"[Title/Abstract]</w:t>
            </w:r>
          </w:p>
        </w:tc>
        <w:tc>
          <w:tcPr>
            <w:tcW w:w="1843" w:type="dxa"/>
          </w:tcPr>
          <w:p w14:paraId="5E1CD0B8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7</w:t>
            </w:r>
          </w:p>
        </w:tc>
      </w:tr>
      <w:tr w:rsidR="0040742C" w14:paraId="7D3365E1" w14:textId="77777777" w:rsidTr="00045CCD">
        <w:trPr>
          <w:trHeight w:val="190"/>
        </w:trPr>
        <w:tc>
          <w:tcPr>
            <w:tcW w:w="2072" w:type="dxa"/>
            <w:vMerge/>
          </w:tcPr>
          <w:p w14:paraId="56C22C91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7234A531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8950" w:type="dxa"/>
          </w:tcPr>
          <w:p w14:paraId="68B245EE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#1 </w:t>
            </w:r>
            <w:r w:rsidR="0027373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73733" w:rsidRPr="0027373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#2</w:t>
            </w:r>
          </w:p>
        </w:tc>
        <w:tc>
          <w:tcPr>
            <w:tcW w:w="1843" w:type="dxa"/>
          </w:tcPr>
          <w:p w14:paraId="1A31A27D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400</w:t>
            </w:r>
          </w:p>
        </w:tc>
      </w:tr>
      <w:tr w:rsidR="0040742C" w14:paraId="128A9828" w14:textId="77777777" w:rsidTr="00045CCD">
        <w:trPr>
          <w:trHeight w:val="184"/>
        </w:trPr>
        <w:tc>
          <w:tcPr>
            <w:tcW w:w="2072" w:type="dxa"/>
            <w:vMerge/>
          </w:tcPr>
          <w:p w14:paraId="37D86C17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04B771DF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8950" w:type="dxa"/>
          </w:tcPr>
          <w:p w14:paraId="0C981E61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"Nitrendipine"[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) OR "Nitrendipine"[Title/Abstract]</w:t>
            </w:r>
          </w:p>
        </w:tc>
        <w:tc>
          <w:tcPr>
            <w:tcW w:w="1843" w:type="dxa"/>
          </w:tcPr>
          <w:p w14:paraId="42D222B7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35</w:t>
            </w:r>
          </w:p>
        </w:tc>
      </w:tr>
      <w:tr w:rsidR="0040742C" w14:paraId="4BA02A7C" w14:textId="77777777" w:rsidTr="00045CCD">
        <w:trPr>
          <w:trHeight w:val="184"/>
        </w:trPr>
        <w:tc>
          <w:tcPr>
            <w:tcW w:w="2072" w:type="dxa"/>
            <w:vMerge/>
          </w:tcPr>
          <w:p w14:paraId="69FBE98E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003BE12E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8950" w:type="dxa"/>
          </w:tcPr>
          <w:p w14:paraId="143A471A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#3 </w:t>
            </w:r>
            <w:r w:rsidR="00273733"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OR</w:t>
            </w:r>
            <w:r w:rsidR="00273733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#4</w:t>
            </w:r>
          </w:p>
        </w:tc>
        <w:tc>
          <w:tcPr>
            <w:tcW w:w="1843" w:type="dxa"/>
          </w:tcPr>
          <w:p w14:paraId="1AC67C6D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106</w:t>
            </w:r>
          </w:p>
        </w:tc>
      </w:tr>
      <w:tr w:rsidR="0040742C" w14:paraId="67C0CFF3" w14:textId="77777777" w:rsidTr="00045CCD">
        <w:trPr>
          <w:trHeight w:val="184"/>
        </w:trPr>
        <w:tc>
          <w:tcPr>
            <w:tcW w:w="2072" w:type="dxa"/>
            <w:vMerge/>
          </w:tcPr>
          <w:p w14:paraId="5A8AAEA3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155A8A05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8950" w:type="dxa"/>
          </w:tcPr>
          <w:p w14:paraId="4D6D9D62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"Shock, Septic"[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) OR "Sepsis"[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</w:t>
            </w:r>
          </w:p>
        </w:tc>
        <w:tc>
          <w:tcPr>
            <w:tcW w:w="1843" w:type="dxa"/>
          </w:tcPr>
          <w:p w14:paraId="013BA1F4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5033</w:t>
            </w:r>
          </w:p>
        </w:tc>
      </w:tr>
      <w:tr w:rsidR="0040742C" w14:paraId="50B87447" w14:textId="77777777" w:rsidTr="00045CCD">
        <w:trPr>
          <w:trHeight w:val="184"/>
        </w:trPr>
        <w:tc>
          <w:tcPr>
            <w:tcW w:w="2072" w:type="dxa"/>
            <w:vMerge/>
          </w:tcPr>
          <w:p w14:paraId="6AF693F6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1097453F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8950" w:type="dxa"/>
          </w:tcPr>
          <w:p w14:paraId="1648458D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"Sepsis"[Title/Abstract]) OR "septic shock"[Title/Abstract]</w:t>
            </w:r>
          </w:p>
        </w:tc>
        <w:tc>
          <w:tcPr>
            <w:tcW w:w="1843" w:type="dxa"/>
          </w:tcPr>
          <w:p w14:paraId="6DA0E685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0700</w:t>
            </w:r>
          </w:p>
        </w:tc>
      </w:tr>
      <w:tr w:rsidR="0040742C" w14:paraId="65AEFFF1" w14:textId="77777777" w:rsidTr="00045CCD">
        <w:trPr>
          <w:trHeight w:val="184"/>
        </w:trPr>
        <w:tc>
          <w:tcPr>
            <w:tcW w:w="2072" w:type="dxa"/>
            <w:vMerge/>
          </w:tcPr>
          <w:p w14:paraId="4F519A4A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0898E233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8950" w:type="dxa"/>
          </w:tcPr>
          <w:p w14:paraId="6C2A85C8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73733"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OR</w:t>
            </w:r>
            <w:r w:rsidR="0027373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#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3" w:type="dxa"/>
          </w:tcPr>
          <w:p w14:paraId="365B3FE5" w14:textId="77777777" w:rsidR="0040742C" w:rsidRDefault="000E1CEE" w:rsidP="00527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3423</w:t>
            </w:r>
          </w:p>
        </w:tc>
      </w:tr>
      <w:tr w:rsidR="0040742C" w14:paraId="7510AFFF" w14:textId="77777777" w:rsidTr="00045CCD">
        <w:trPr>
          <w:trHeight w:val="184"/>
        </w:trPr>
        <w:tc>
          <w:tcPr>
            <w:tcW w:w="2072" w:type="dxa"/>
            <w:vMerge/>
          </w:tcPr>
          <w:p w14:paraId="059DB2E5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0DE4B5B7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8950" w:type="dxa"/>
          </w:tcPr>
          <w:p w14:paraId="1A1BDBA4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5</w:t>
            </w:r>
            <w:r w:rsidR="00045CC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73733"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AND</w:t>
            </w:r>
            <w:r w:rsidR="0027373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#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3" w:type="dxa"/>
          </w:tcPr>
          <w:p w14:paraId="39C5D1DC" w14:textId="77777777" w:rsidR="0040742C" w:rsidRPr="00973F9A" w:rsidRDefault="000E1CEE" w:rsidP="00FD59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3F9A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  <w:r w:rsidR="00FD5914" w:rsidRPr="00973F9A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045CCD" w14:paraId="0218972C" w14:textId="77777777" w:rsidTr="00045CCD">
        <w:trPr>
          <w:trHeight w:val="184"/>
        </w:trPr>
        <w:tc>
          <w:tcPr>
            <w:tcW w:w="2072" w:type="dxa"/>
            <w:vMerge w:val="restart"/>
          </w:tcPr>
          <w:p w14:paraId="1C3CC9FE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CC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MBASE</w:t>
            </w:r>
          </w:p>
        </w:tc>
        <w:tc>
          <w:tcPr>
            <w:tcW w:w="993" w:type="dxa"/>
          </w:tcPr>
          <w:p w14:paraId="631DCE97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8950" w:type="dxa"/>
          </w:tcPr>
          <w:p w14:paraId="098B7557" w14:textId="77777777" w:rsidR="00045CCD" w:rsidRDefault="00045CCD" w:rsidP="00045CC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sepsis'/de OR 'septic shock'/de OR '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aem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</w:t>
            </w:r>
          </w:p>
        </w:tc>
        <w:tc>
          <w:tcPr>
            <w:tcW w:w="1843" w:type="dxa"/>
          </w:tcPr>
          <w:p w14:paraId="46212F18" w14:textId="77777777" w:rsidR="00045CCD" w:rsidRDefault="00045CCD" w:rsidP="00045CCD">
            <w:pPr>
              <w:tabs>
                <w:tab w:val="left" w:pos="655"/>
              </w:tabs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80222</w:t>
            </w:r>
          </w:p>
        </w:tc>
      </w:tr>
      <w:tr w:rsidR="00045CCD" w14:paraId="0CDD24A7" w14:textId="77777777" w:rsidTr="00045CCD">
        <w:trPr>
          <w:trHeight w:val="184"/>
        </w:trPr>
        <w:tc>
          <w:tcPr>
            <w:tcW w:w="2072" w:type="dxa"/>
            <w:vMerge/>
          </w:tcPr>
          <w:p w14:paraId="046C123C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41043176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8950" w:type="dxa"/>
          </w:tcPr>
          <w:p w14:paraId="58EA4609" w14:textId="77777777" w:rsidR="00045CCD" w:rsidRDefault="00045CCD" w:rsidP="00045CC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sepsis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'septic shock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pyaemia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</w:tcPr>
          <w:p w14:paraId="2E8DB172" w14:textId="77777777" w:rsidR="00045CCD" w:rsidRDefault="00045CCD" w:rsidP="00045CC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155402</w:t>
            </w:r>
          </w:p>
        </w:tc>
      </w:tr>
      <w:tr w:rsidR="00045CCD" w14:paraId="1DC625A7" w14:textId="77777777" w:rsidTr="00045CCD">
        <w:trPr>
          <w:trHeight w:val="184"/>
        </w:trPr>
        <w:tc>
          <w:tcPr>
            <w:tcW w:w="2072" w:type="dxa"/>
            <w:vMerge/>
          </w:tcPr>
          <w:p w14:paraId="1AD3E406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4DDF8D59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8950" w:type="dxa"/>
          </w:tcPr>
          <w:p w14:paraId="143E8100" w14:textId="77777777" w:rsidR="00045CCD" w:rsidRDefault="00045CCD" w:rsidP="00045CC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1  OR  #2</w:t>
            </w:r>
          </w:p>
        </w:tc>
        <w:tc>
          <w:tcPr>
            <w:tcW w:w="1843" w:type="dxa"/>
          </w:tcPr>
          <w:p w14:paraId="3CE7A588" w14:textId="77777777" w:rsidR="00045CCD" w:rsidRDefault="00045CCD" w:rsidP="00045CC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225277</w:t>
            </w:r>
          </w:p>
        </w:tc>
      </w:tr>
      <w:tr w:rsidR="00045CCD" w14:paraId="24FC2F90" w14:textId="77777777" w:rsidTr="00045CCD">
        <w:trPr>
          <w:trHeight w:val="184"/>
        </w:trPr>
        <w:tc>
          <w:tcPr>
            <w:tcW w:w="2072" w:type="dxa"/>
            <w:vMerge/>
          </w:tcPr>
          <w:p w14:paraId="559F49F0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5AE466F6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8950" w:type="dxa"/>
          </w:tcPr>
          <w:p w14:paraId="074EBEFE" w14:textId="77777777" w:rsidR="00045CCD" w:rsidRDefault="00045CCD" w:rsidP="00045CC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calcium channel blocking agent'/de OR 'calcium channel blockers'/de OR 'calcium antagonist'/de OR 'bepridil'/de OR 'nitrendipine'/de</w:t>
            </w:r>
          </w:p>
        </w:tc>
        <w:tc>
          <w:tcPr>
            <w:tcW w:w="1843" w:type="dxa"/>
          </w:tcPr>
          <w:p w14:paraId="7301BEA8" w14:textId="77777777" w:rsidR="00045CCD" w:rsidRDefault="00045CCD" w:rsidP="00045CC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83803</w:t>
            </w:r>
          </w:p>
        </w:tc>
      </w:tr>
      <w:tr w:rsidR="00045CCD" w14:paraId="6D7B27A7" w14:textId="77777777" w:rsidTr="00045CCD">
        <w:trPr>
          <w:trHeight w:val="184"/>
        </w:trPr>
        <w:tc>
          <w:tcPr>
            <w:tcW w:w="2072" w:type="dxa"/>
            <w:vMerge/>
          </w:tcPr>
          <w:p w14:paraId="79B97CF4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5BFB8E15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8950" w:type="dxa"/>
          </w:tcPr>
          <w:p w14:paraId="5C8695C4" w14:textId="77777777" w:rsidR="00045CCD" w:rsidRDefault="00045CCD" w:rsidP="00045CC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calcium channel blocking agent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'calcium channel blockers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'calcium antagonist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'bepridil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'nitrendipine'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</w:tcPr>
          <w:p w14:paraId="322C6DC0" w14:textId="77777777" w:rsidR="00045CCD" w:rsidRDefault="00045CCD" w:rsidP="00045CC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23707</w:t>
            </w:r>
          </w:p>
        </w:tc>
      </w:tr>
      <w:tr w:rsidR="00045CCD" w14:paraId="19592BF2" w14:textId="77777777" w:rsidTr="00045CCD">
        <w:trPr>
          <w:trHeight w:val="184"/>
        </w:trPr>
        <w:tc>
          <w:tcPr>
            <w:tcW w:w="2072" w:type="dxa"/>
            <w:vMerge/>
          </w:tcPr>
          <w:p w14:paraId="28AD27C2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15DAFB25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8950" w:type="dxa"/>
          </w:tcPr>
          <w:p w14:paraId="0CE180BA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4  OR  #5</w:t>
            </w:r>
          </w:p>
        </w:tc>
        <w:tc>
          <w:tcPr>
            <w:tcW w:w="1843" w:type="dxa"/>
          </w:tcPr>
          <w:p w14:paraId="42142195" w14:textId="77777777" w:rsidR="00045CCD" w:rsidRDefault="00045CCD" w:rsidP="00045CC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91245</w:t>
            </w:r>
          </w:p>
        </w:tc>
      </w:tr>
      <w:tr w:rsidR="00045CCD" w14:paraId="2A384262" w14:textId="77777777" w:rsidTr="00233472">
        <w:trPr>
          <w:trHeight w:val="184"/>
        </w:trPr>
        <w:tc>
          <w:tcPr>
            <w:tcW w:w="2072" w:type="dxa"/>
            <w:vMerge/>
            <w:tcBorders>
              <w:bottom w:val="nil"/>
            </w:tcBorders>
          </w:tcPr>
          <w:p w14:paraId="0CF79C16" w14:textId="77777777" w:rsidR="00045CCD" w:rsidRDefault="00045CCD" w:rsidP="00045C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122BC22D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8950" w:type="dxa"/>
            <w:tcBorders>
              <w:bottom w:val="nil"/>
            </w:tcBorders>
          </w:tcPr>
          <w:p w14:paraId="33C4E515" w14:textId="77777777" w:rsidR="00045CCD" w:rsidRDefault="00045CCD" w:rsidP="00045CC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3  AND  #6</w:t>
            </w:r>
          </w:p>
        </w:tc>
        <w:tc>
          <w:tcPr>
            <w:tcW w:w="1843" w:type="dxa"/>
            <w:tcBorders>
              <w:bottom w:val="nil"/>
            </w:tcBorders>
          </w:tcPr>
          <w:p w14:paraId="23951AF7" w14:textId="77777777" w:rsidR="00045CCD" w:rsidRDefault="00045CCD" w:rsidP="00045CC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467</w:t>
            </w:r>
          </w:p>
        </w:tc>
      </w:tr>
      <w:tr w:rsidR="0040742C" w14:paraId="2EDAD7A3" w14:textId="77777777" w:rsidTr="00233472">
        <w:trPr>
          <w:trHeight w:val="187"/>
        </w:trPr>
        <w:tc>
          <w:tcPr>
            <w:tcW w:w="2072" w:type="dxa"/>
            <w:vMerge w:val="restart"/>
            <w:tcBorders>
              <w:top w:val="nil"/>
            </w:tcBorders>
          </w:tcPr>
          <w:p w14:paraId="4B577C79" w14:textId="77777777" w:rsidR="0040742C" w:rsidRDefault="00045CCD" w:rsidP="0052747E"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chrane </w:t>
            </w:r>
            <w:r w:rsidRPr="00045CCD">
              <w:rPr>
                <w:rFonts w:ascii="Times New Roman" w:hAnsi="Times New Roman" w:cs="Times New Roman"/>
                <w:b/>
                <w:sz w:val="18"/>
                <w:szCs w:val="18"/>
              </w:rPr>
              <w:t>CENTRAL</w:t>
            </w:r>
          </w:p>
        </w:tc>
        <w:tc>
          <w:tcPr>
            <w:tcW w:w="993" w:type="dxa"/>
            <w:tcBorders>
              <w:top w:val="nil"/>
            </w:tcBorders>
          </w:tcPr>
          <w:p w14:paraId="764F03BF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8950" w:type="dxa"/>
            <w:tcBorders>
              <w:top w:val="nil"/>
            </w:tcBorders>
          </w:tcPr>
          <w:p w14:paraId="504FB5C4" w14:textId="77777777" w:rsidR="0040742C" w:rsidRDefault="000E1CEE" w:rsidP="005274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descriptor: [Sepsis] explode all trees</w:t>
            </w:r>
          </w:p>
        </w:tc>
        <w:tc>
          <w:tcPr>
            <w:tcW w:w="1843" w:type="dxa"/>
            <w:tcBorders>
              <w:top w:val="nil"/>
            </w:tcBorders>
          </w:tcPr>
          <w:p w14:paraId="1CFCF1F4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3970</w:t>
            </w:r>
          </w:p>
        </w:tc>
      </w:tr>
      <w:tr w:rsidR="0040742C" w14:paraId="4AA652A3" w14:textId="77777777" w:rsidTr="00233472">
        <w:trPr>
          <w:trHeight w:val="187"/>
        </w:trPr>
        <w:tc>
          <w:tcPr>
            <w:tcW w:w="2072" w:type="dxa"/>
            <w:vMerge/>
            <w:tcBorders>
              <w:top w:val="nil"/>
            </w:tcBorders>
          </w:tcPr>
          <w:p w14:paraId="1C8F5252" w14:textId="77777777" w:rsidR="0040742C" w:rsidRDefault="0040742C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155DFEB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8950" w:type="dxa"/>
            <w:tcBorders>
              <w:top w:val="nil"/>
            </w:tcBorders>
          </w:tcPr>
          <w:p w14:paraId="167C02D4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descriptor: [Shock, Septic] explode all trees</w:t>
            </w:r>
          </w:p>
        </w:tc>
        <w:tc>
          <w:tcPr>
            <w:tcW w:w="1843" w:type="dxa"/>
            <w:tcBorders>
              <w:top w:val="nil"/>
            </w:tcBorders>
          </w:tcPr>
          <w:p w14:paraId="2E854B4B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763</w:t>
            </w:r>
          </w:p>
        </w:tc>
      </w:tr>
      <w:tr w:rsidR="0040742C" w14:paraId="3725C9AD" w14:textId="77777777" w:rsidTr="00233472">
        <w:trPr>
          <w:trHeight w:val="187"/>
        </w:trPr>
        <w:tc>
          <w:tcPr>
            <w:tcW w:w="2072" w:type="dxa"/>
            <w:vMerge/>
            <w:tcBorders>
              <w:top w:val="nil"/>
            </w:tcBorders>
          </w:tcPr>
          <w:p w14:paraId="69BD219C" w14:textId="77777777" w:rsidR="0040742C" w:rsidRDefault="0040742C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7BF5B2E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8950" w:type="dxa"/>
            <w:tcBorders>
              <w:top w:val="nil"/>
            </w:tcBorders>
          </w:tcPr>
          <w:p w14:paraId="2319B0B4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(sepsis):</w:t>
            </w: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2B9CBDB0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8082</w:t>
            </w:r>
          </w:p>
        </w:tc>
      </w:tr>
      <w:tr w:rsidR="0040742C" w14:paraId="2A697D94" w14:textId="77777777" w:rsidTr="00233472">
        <w:trPr>
          <w:trHeight w:val="187"/>
        </w:trPr>
        <w:tc>
          <w:tcPr>
            <w:tcW w:w="2072" w:type="dxa"/>
            <w:vMerge/>
            <w:tcBorders>
              <w:top w:val="nil"/>
            </w:tcBorders>
          </w:tcPr>
          <w:p w14:paraId="3FB6C94A" w14:textId="77777777" w:rsidR="0040742C" w:rsidRDefault="0040742C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254F4BF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8950" w:type="dxa"/>
            <w:tcBorders>
              <w:top w:val="nil"/>
            </w:tcBorders>
          </w:tcPr>
          <w:p w14:paraId="703E2D8F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(septic shock):</w:t>
            </w: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1C66AF8D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238</w:t>
            </w:r>
          </w:p>
        </w:tc>
      </w:tr>
      <w:tr w:rsidR="0040742C" w14:paraId="0C66BA67" w14:textId="77777777" w:rsidTr="00233472">
        <w:trPr>
          <w:trHeight w:val="187"/>
        </w:trPr>
        <w:tc>
          <w:tcPr>
            <w:tcW w:w="2072" w:type="dxa"/>
            <w:vMerge/>
            <w:tcBorders>
              <w:top w:val="nil"/>
            </w:tcBorders>
          </w:tcPr>
          <w:p w14:paraId="2C0369F0" w14:textId="77777777" w:rsidR="0040742C" w:rsidRDefault="0040742C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A03E77E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8950" w:type="dxa"/>
            <w:tcBorders>
              <w:top w:val="nil"/>
            </w:tcBorders>
          </w:tcPr>
          <w:p w14:paraId="22D4954E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1 or #2 or #3 or #4</w:t>
            </w:r>
          </w:p>
        </w:tc>
        <w:tc>
          <w:tcPr>
            <w:tcW w:w="1843" w:type="dxa"/>
            <w:tcBorders>
              <w:top w:val="nil"/>
            </w:tcBorders>
          </w:tcPr>
          <w:p w14:paraId="5070A495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0670</w:t>
            </w:r>
          </w:p>
        </w:tc>
      </w:tr>
      <w:tr w:rsidR="0040742C" w14:paraId="0D2A21EC" w14:textId="77777777" w:rsidTr="00233472">
        <w:trPr>
          <w:trHeight w:val="187"/>
        </w:trPr>
        <w:tc>
          <w:tcPr>
            <w:tcW w:w="2072" w:type="dxa"/>
            <w:vMerge/>
            <w:tcBorders>
              <w:top w:val="nil"/>
            </w:tcBorders>
          </w:tcPr>
          <w:p w14:paraId="5C09C5D3" w14:textId="77777777" w:rsidR="0040742C" w:rsidRDefault="0040742C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DF729A2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8950" w:type="dxa"/>
            <w:tcBorders>
              <w:top w:val="nil"/>
            </w:tcBorders>
          </w:tcPr>
          <w:p w14:paraId="0E0520F8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descriptor: [Calcium Channel Blockers] explode all trees</w:t>
            </w:r>
          </w:p>
        </w:tc>
        <w:tc>
          <w:tcPr>
            <w:tcW w:w="1843" w:type="dxa"/>
            <w:tcBorders>
              <w:top w:val="nil"/>
            </w:tcBorders>
          </w:tcPr>
          <w:p w14:paraId="75CE79F8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790</w:t>
            </w:r>
          </w:p>
        </w:tc>
      </w:tr>
      <w:tr w:rsidR="0040742C" w14:paraId="013B92D5" w14:textId="77777777" w:rsidTr="00233472">
        <w:trPr>
          <w:trHeight w:val="187"/>
        </w:trPr>
        <w:tc>
          <w:tcPr>
            <w:tcW w:w="2072" w:type="dxa"/>
            <w:vMerge/>
            <w:tcBorders>
              <w:top w:val="nil"/>
            </w:tcBorders>
          </w:tcPr>
          <w:p w14:paraId="246413E8" w14:textId="77777777" w:rsidR="0040742C" w:rsidRDefault="0040742C" w:rsidP="0052747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2E5C7576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8950" w:type="dxa"/>
            <w:tcBorders>
              <w:top w:val="nil"/>
            </w:tcBorders>
          </w:tcPr>
          <w:p w14:paraId="2C1302F7" w14:textId="77777777" w:rsidR="0040742C" w:rsidRDefault="000E1CEE" w:rsidP="0052747E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descriptor: [Bepridil] explode all trees</w:t>
            </w:r>
          </w:p>
        </w:tc>
        <w:tc>
          <w:tcPr>
            <w:tcW w:w="1843" w:type="dxa"/>
            <w:tcBorders>
              <w:top w:val="nil"/>
            </w:tcBorders>
          </w:tcPr>
          <w:p w14:paraId="70658210" w14:textId="77777777" w:rsidR="0040742C" w:rsidRDefault="000E1CEE" w:rsidP="00527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</w:t>
            </w:r>
          </w:p>
        </w:tc>
      </w:tr>
      <w:tr w:rsidR="0040742C" w14:paraId="3A37E98F" w14:textId="77777777" w:rsidTr="00233472">
        <w:trPr>
          <w:trHeight w:val="244"/>
        </w:trPr>
        <w:tc>
          <w:tcPr>
            <w:tcW w:w="2072" w:type="dxa"/>
            <w:vMerge/>
            <w:tcBorders>
              <w:top w:val="nil"/>
            </w:tcBorders>
          </w:tcPr>
          <w:p w14:paraId="657CA1F6" w14:textId="77777777" w:rsidR="0040742C" w:rsidRDefault="0040742C" w:rsidP="0052747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95E3720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8950" w:type="dxa"/>
            <w:tcBorders>
              <w:top w:val="nil"/>
            </w:tcBorders>
          </w:tcPr>
          <w:p w14:paraId="2E75CD59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descriptor: [Nitrendipine] explode all trees</w:t>
            </w:r>
          </w:p>
        </w:tc>
        <w:tc>
          <w:tcPr>
            <w:tcW w:w="1843" w:type="dxa"/>
            <w:tcBorders>
              <w:top w:val="nil"/>
            </w:tcBorders>
          </w:tcPr>
          <w:p w14:paraId="78539995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0</w:t>
            </w:r>
          </w:p>
        </w:tc>
      </w:tr>
      <w:tr w:rsidR="0040742C" w14:paraId="65B3DC27" w14:textId="77777777" w:rsidTr="00233472">
        <w:trPr>
          <w:trHeight w:val="266"/>
        </w:trPr>
        <w:tc>
          <w:tcPr>
            <w:tcW w:w="2072" w:type="dxa"/>
            <w:vMerge/>
            <w:tcBorders>
              <w:top w:val="nil"/>
            </w:tcBorders>
          </w:tcPr>
          <w:p w14:paraId="0E07D351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D427F06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8950" w:type="dxa"/>
            <w:tcBorders>
              <w:top w:val="nil"/>
            </w:tcBorders>
          </w:tcPr>
          <w:p w14:paraId="5B0FF6A6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calcium channel blocking agent)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0E76269C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62</w:t>
            </w:r>
          </w:p>
        </w:tc>
      </w:tr>
      <w:tr w:rsidR="0040742C" w14:paraId="5AD7600B" w14:textId="77777777" w:rsidTr="00233472">
        <w:trPr>
          <w:trHeight w:val="262"/>
        </w:trPr>
        <w:tc>
          <w:tcPr>
            <w:tcW w:w="2072" w:type="dxa"/>
            <w:vMerge/>
            <w:tcBorders>
              <w:top w:val="nil"/>
            </w:tcBorders>
          </w:tcPr>
          <w:p w14:paraId="4011A7D3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0601376" w14:textId="77777777" w:rsidR="0040742C" w:rsidRDefault="001C5CE5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 w:rsidR="000E1CEE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950" w:type="dxa"/>
            <w:tcBorders>
              <w:top w:val="nil"/>
            </w:tcBorders>
          </w:tcPr>
          <w:p w14:paraId="00D74620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calcium channel blockers):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5DA9EC34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54</w:t>
            </w:r>
          </w:p>
        </w:tc>
      </w:tr>
      <w:tr w:rsidR="0040742C" w14:paraId="1BBF651B" w14:textId="77777777" w:rsidTr="00233472">
        <w:trPr>
          <w:trHeight w:val="265"/>
        </w:trPr>
        <w:tc>
          <w:tcPr>
            <w:tcW w:w="2072" w:type="dxa"/>
            <w:vMerge/>
            <w:tcBorders>
              <w:top w:val="nil"/>
            </w:tcBorders>
          </w:tcPr>
          <w:p w14:paraId="138C5A4B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A70AFFD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11</w:t>
            </w:r>
          </w:p>
        </w:tc>
        <w:tc>
          <w:tcPr>
            <w:tcW w:w="8950" w:type="dxa"/>
            <w:tcBorders>
              <w:top w:val="nil"/>
            </w:tcBorders>
          </w:tcPr>
          <w:p w14:paraId="201C2DFE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(calcium antagonist):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741D1BC6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58</w:t>
            </w:r>
          </w:p>
        </w:tc>
      </w:tr>
      <w:tr w:rsidR="0040742C" w14:paraId="6059EC5B" w14:textId="77777777" w:rsidTr="00233472">
        <w:trPr>
          <w:trHeight w:val="268"/>
        </w:trPr>
        <w:tc>
          <w:tcPr>
            <w:tcW w:w="2072" w:type="dxa"/>
            <w:vMerge/>
            <w:tcBorders>
              <w:top w:val="nil"/>
            </w:tcBorders>
          </w:tcPr>
          <w:p w14:paraId="18967F1F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0979895" w14:textId="77777777" w:rsidR="0040742C" w:rsidRDefault="000E1CEE" w:rsidP="0052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12</w:t>
            </w:r>
          </w:p>
        </w:tc>
        <w:tc>
          <w:tcPr>
            <w:tcW w:w="8950" w:type="dxa"/>
            <w:tcBorders>
              <w:top w:val="nil"/>
            </w:tcBorders>
          </w:tcPr>
          <w:p w14:paraId="32C5818B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(bepridil):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5E077D2C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1</w:t>
            </w:r>
          </w:p>
        </w:tc>
      </w:tr>
      <w:tr w:rsidR="0040742C" w14:paraId="77682758" w14:textId="77777777" w:rsidTr="00233472">
        <w:trPr>
          <w:trHeight w:val="267"/>
        </w:trPr>
        <w:tc>
          <w:tcPr>
            <w:tcW w:w="2072" w:type="dxa"/>
            <w:vMerge/>
            <w:tcBorders>
              <w:top w:val="nil"/>
            </w:tcBorders>
          </w:tcPr>
          <w:p w14:paraId="74CD440F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1B8EDF6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13</w:t>
            </w:r>
          </w:p>
        </w:tc>
        <w:tc>
          <w:tcPr>
            <w:tcW w:w="8950" w:type="dxa"/>
            <w:tcBorders>
              <w:top w:val="nil"/>
            </w:tcBorders>
          </w:tcPr>
          <w:p w14:paraId="2E8DA93F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(nitrendipine):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0BA2962E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8</w:t>
            </w:r>
          </w:p>
        </w:tc>
      </w:tr>
      <w:tr w:rsidR="0040742C" w14:paraId="52B05342" w14:textId="77777777" w:rsidTr="00233472">
        <w:trPr>
          <w:trHeight w:val="173"/>
        </w:trPr>
        <w:tc>
          <w:tcPr>
            <w:tcW w:w="2072" w:type="dxa"/>
            <w:vMerge/>
            <w:tcBorders>
              <w:top w:val="nil"/>
            </w:tcBorders>
          </w:tcPr>
          <w:p w14:paraId="71BA437E" w14:textId="77777777" w:rsidR="0040742C" w:rsidRDefault="0040742C" w:rsidP="005274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1BC219A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14</w:t>
            </w:r>
          </w:p>
        </w:tc>
        <w:tc>
          <w:tcPr>
            <w:tcW w:w="8950" w:type="dxa"/>
            <w:tcBorders>
              <w:top w:val="nil"/>
            </w:tcBorders>
          </w:tcPr>
          <w:p w14:paraId="7961C8EA" w14:textId="77777777" w:rsidR="0040742C" w:rsidRDefault="000E1CEE" w:rsidP="0052747E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6 or #7 or #8 or #9 or #10 or #11 or #12 or #13</w:t>
            </w:r>
          </w:p>
        </w:tc>
        <w:tc>
          <w:tcPr>
            <w:tcW w:w="1843" w:type="dxa"/>
            <w:tcBorders>
              <w:top w:val="nil"/>
            </w:tcBorders>
          </w:tcPr>
          <w:p w14:paraId="3765AD26" w14:textId="77777777" w:rsidR="0040742C" w:rsidRDefault="000E1CEE" w:rsidP="0052747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26</w:t>
            </w:r>
          </w:p>
        </w:tc>
      </w:tr>
      <w:tr w:rsidR="00502DC9" w14:paraId="36AAC9CC" w14:textId="77777777" w:rsidTr="00502DC9">
        <w:trPr>
          <w:trHeight w:val="212"/>
        </w:trPr>
        <w:tc>
          <w:tcPr>
            <w:tcW w:w="2072" w:type="dxa"/>
            <w:vMerge/>
            <w:tcBorders>
              <w:top w:val="nil"/>
              <w:bottom w:val="nil"/>
            </w:tcBorders>
          </w:tcPr>
          <w:p w14:paraId="33C1579D" w14:textId="77777777" w:rsidR="00502DC9" w:rsidRDefault="00502DC9" w:rsidP="00502DC9"/>
        </w:tc>
        <w:tc>
          <w:tcPr>
            <w:tcW w:w="993" w:type="dxa"/>
            <w:tcBorders>
              <w:top w:val="nil"/>
              <w:bottom w:val="nil"/>
            </w:tcBorders>
          </w:tcPr>
          <w:p w14:paraId="1B4AF702" w14:textId="5E71B9F6" w:rsidR="00502DC9" w:rsidRDefault="00502DC9" w:rsidP="00502DC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#15</w:t>
            </w:r>
          </w:p>
        </w:tc>
        <w:tc>
          <w:tcPr>
            <w:tcW w:w="8950" w:type="dxa"/>
            <w:tcBorders>
              <w:top w:val="nil"/>
              <w:bottom w:val="nil"/>
            </w:tcBorders>
          </w:tcPr>
          <w:p w14:paraId="25F2BA74" w14:textId="4BF80754" w:rsidR="00502DC9" w:rsidRDefault="00502DC9" w:rsidP="00502DC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>#5 and #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E7CCDA" w14:textId="053E101D" w:rsidR="00502DC9" w:rsidRDefault="00502DC9" w:rsidP="00502DC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8</w:t>
            </w:r>
          </w:p>
        </w:tc>
      </w:tr>
      <w:tr w:rsidR="000B63DE" w14:paraId="30EB06C5" w14:textId="77777777" w:rsidTr="00502DC9">
        <w:trPr>
          <w:trHeight w:val="212"/>
        </w:trPr>
        <w:tc>
          <w:tcPr>
            <w:tcW w:w="2072" w:type="dxa"/>
            <w:tcBorders>
              <w:top w:val="nil"/>
              <w:bottom w:val="nil"/>
            </w:tcBorders>
          </w:tcPr>
          <w:p w14:paraId="64A2AACF" w14:textId="5826AA09" w:rsidR="000B63DE" w:rsidRPr="00156C06" w:rsidRDefault="000B63DE" w:rsidP="000B63DE">
            <w:pPr>
              <w:rPr>
                <w:color w:val="FF0000"/>
              </w:rPr>
            </w:pPr>
            <w:r w:rsidRPr="00156C06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Web of Scien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7FA921" w14:textId="7D2A86E3" w:rsidR="000B63DE" w:rsidRPr="00156C06" w:rsidRDefault="000B63DE" w:rsidP="000B63DE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#1</w:t>
            </w:r>
          </w:p>
        </w:tc>
        <w:tc>
          <w:tcPr>
            <w:tcW w:w="8950" w:type="dxa"/>
            <w:tcBorders>
              <w:top w:val="nil"/>
              <w:bottom w:val="nil"/>
            </w:tcBorders>
          </w:tcPr>
          <w:p w14:paraId="6F884056" w14:textId="7BAB0847" w:rsidR="000B63DE" w:rsidRPr="00156C06" w:rsidRDefault="000B63DE" w:rsidP="000B63DE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TOPIC: ("</w:t>
            </w:r>
            <w:r w:rsidR="00467E79">
              <w:t xml:space="preserve"> </w:t>
            </w:r>
            <w:r w:rsidR="00467E79" w:rsidRPr="00467E79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 xml:space="preserve">Calcium Channel Blockers </w:t>
            </w: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"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190BEA" w14:textId="594E72A5" w:rsidR="000B63DE" w:rsidRPr="00282D3F" w:rsidRDefault="003B33C6" w:rsidP="000B63DE">
            <w:pP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82D3F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282D3F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7128</w:t>
            </w:r>
          </w:p>
        </w:tc>
      </w:tr>
      <w:tr w:rsidR="000B63DE" w14:paraId="6049424E" w14:textId="77777777" w:rsidTr="000B63DE">
        <w:trPr>
          <w:trHeight w:val="212"/>
        </w:trPr>
        <w:tc>
          <w:tcPr>
            <w:tcW w:w="2072" w:type="dxa"/>
            <w:tcBorders>
              <w:top w:val="nil"/>
              <w:bottom w:val="nil"/>
            </w:tcBorders>
          </w:tcPr>
          <w:p w14:paraId="7E6C5F6E" w14:textId="77777777" w:rsidR="000B63DE" w:rsidRDefault="000B63DE" w:rsidP="000B63DE"/>
        </w:tc>
        <w:tc>
          <w:tcPr>
            <w:tcW w:w="993" w:type="dxa"/>
            <w:tcBorders>
              <w:top w:val="nil"/>
              <w:bottom w:val="nil"/>
            </w:tcBorders>
          </w:tcPr>
          <w:p w14:paraId="1E95F99F" w14:textId="6385A0E8" w:rsidR="000B63DE" w:rsidRPr="00156C06" w:rsidRDefault="000B63DE" w:rsidP="000B63DE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#2</w:t>
            </w:r>
          </w:p>
        </w:tc>
        <w:tc>
          <w:tcPr>
            <w:tcW w:w="8950" w:type="dxa"/>
            <w:tcBorders>
              <w:top w:val="nil"/>
              <w:bottom w:val="nil"/>
            </w:tcBorders>
          </w:tcPr>
          <w:p w14:paraId="7A960992" w14:textId="2B9FE6A3" w:rsidR="000B63DE" w:rsidRPr="00156C06" w:rsidRDefault="000B63DE" w:rsidP="000B63DE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TOPIC: ("sepsis"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FA2ACF" w14:textId="4E104CFE" w:rsidR="000B63DE" w:rsidRPr="00282D3F" w:rsidRDefault="003B33C6" w:rsidP="000B63DE">
            <w:pP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82D3F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282D3F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94591</w:t>
            </w:r>
          </w:p>
        </w:tc>
      </w:tr>
      <w:tr w:rsidR="000B63DE" w14:paraId="48A34900" w14:textId="77777777" w:rsidTr="00233472">
        <w:trPr>
          <w:trHeight w:val="212"/>
        </w:trPr>
        <w:tc>
          <w:tcPr>
            <w:tcW w:w="2072" w:type="dxa"/>
            <w:tcBorders>
              <w:top w:val="nil"/>
              <w:bottom w:val="single" w:sz="12" w:space="0" w:color="auto"/>
            </w:tcBorders>
          </w:tcPr>
          <w:p w14:paraId="68F1A817" w14:textId="77777777" w:rsidR="000B63DE" w:rsidRDefault="000B63DE" w:rsidP="000B63DE"/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19CA7AC9" w14:textId="187ADA99" w:rsidR="000B63DE" w:rsidRPr="00156C06" w:rsidRDefault="000B63DE" w:rsidP="000B63DE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#3</w:t>
            </w:r>
          </w:p>
        </w:tc>
        <w:tc>
          <w:tcPr>
            <w:tcW w:w="8950" w:type="dxa"/>
            <w:tcBorders>
              <w:top w:val="nil"/>
              <w:bottom w:val="single" w:sz="12" w:space="0" w:color="auto"/>
            </w:tcBorders>
          </w:tcPr>
          <w:p w14:paraId="07D5313D" w14:textId="5136E4AA" w:rsidR="000B63DE" w:rsidRPr="00156C06" w:rsidRDefault="000B63DE" w:rsidP="000B63DE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156C06">
              <w:rPr>
                <w:rFonts w:ascii="Times New Roman" w:hAnsi="Times New Roman" w:cs="Times New Roman"/>
                <w:bCs/>
                <w:color w:val="FF0000"/>
                <w:kern w:val="0"/>
                <w:sz w:val="18"/>
                <w:szCs w:val="18"/>
              </w:rPr>
              <w:t>#1 AND #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8CE97D3" w14:textId="60F5C20F" w:rsidR="000B63DE" w:rsidRPr="00156C06" w:rsidRDefault="003B33C6" w:rsidP="000B63DE">
            <w:pP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5</w:t>
            </w:r>
          </w:p>
        </w:tc>
      </w:tr>
    </w:tbl>
    <w:p w14:paraId="4BC0A878" w14:textId="77777777" w:rsidR="0040742C" w:rsidRDefault="0040742C" w:rsidP="001A6685">
      <w:pPr>
        <w:rPr>
          <w:rFonts w:ascii="Times New Roman" w:hAnsi="Times New Roman" w:cs="Times New Roman"/>
          <w:sz w:val="18"/>
          <w:szCs w:val="18"/>
        </w:rPr>
      </w:pPr>
    </w:p>
    <w:sectPr w:rsidR="0040742C" w:rsidSect="004074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E40CC" w14:textId="77777777" w:rsidR="00805485" w:rsidRDefault="00805485" w:rsidP="00BF54A7">
      <w:r>
        <w:separator/>
      </w:r>
    </w:p>
  </w:endnote>
  <w:endnote w:type="continuationSeparator" w:id="0">
    <w:p w14:paraId="650FE9D7" w14:textId="77777777" w:rsidR="00805485" w:rsidRDefault="00805485" w:rsidP="00BF5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47D3B" w14:textId="77777777" w:rsidR="00805485" w:rsidRDefault="00805485" w:rsidP="00BF54A7">
      <w:r>
        <w:separator/>
      </w:r>
    </w:p>
  </w:footnote>
  <w:footnote w:type="continuationSeparator" w:id="0">
    <w:p w14:paraId="2D679FF0" w14:textId="77777777" w:rsidR="00805485" w:rsidRDefault="00805485" w:rsidP="00BF5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4CB7"/>
    <w:rsid w:val="00004B07"/>
    <w:rsid w:val="00007BE9"/>
    <w:rsid w:val="00045CCD"/>
    <w:rsid w:val="00072F70"/>
    <w:rsid w:val="00076A6E"/>
    <w:rsid w:val="0008248D"/>
    <w:rsid w:val="000918E7"/>
    <w:rsid w:val="000B63DE"/>
    <w:rsid w:val="000C6723"/>
    <w:rsid w:val="000D3D4A"/>
    <w:rsid w:val="000E1CEE"/>
    <w:rsid w:val="000F6700"/>
    <w:rsid w:val="001434AA"/>
    <w:rsid w:val="00156C06"/>
    <w:rsid w:val="00165825"/>
    <w:rsid w:val="00182210"/>
    <w:rsid w:val="001957A9"/>
    <w:rsid w:val="001A6685"/>
    <w:rsid w:val="001C15B9"/>
    <w:rsid w:val="001C5CE5"/>
    <w:rsid w:val="001C7099"/>
    <w:rsid w:val="001D7C34"/>
    <w:rsid w:val="001E19B6"/>
    <w:rsid w:val="00220CA2"/>
    <w:rsid w:val="00221000"/>
    <w:rsid w:val="00227994"/>
    <w:rsid w:val="00233472"/>
    <w:rsid w:val="002478C1"/>
    <w:rsid w:val="00273733"/>
    <w:rsid w:val="00282D3F"/>
    <w:rsid w:val="00283C0D"/>
    <w:rsid w:val="002B3670"/>
    <w:rsid w:val="002B79A4"/>
    <w:rsid w:val="003012B7"/>
    <w:rsid w:val="00302E2D"/>
    <w:rsid w:val="00392EE9"/>
    <w:rsid w:val="003A3F3D"/>
    <w:rsid w:val="003B33C6"/>
    <w:rsid w:val="003B4038"/>
    <w:rsid w:val="003D2529"/>
    <w:rsid w:val="003E0667"/>
    <w:rsid w:val="0040742C"/>
    <w:rsid w:val="00423DC0"/>
    <w:rsid w:val="00467E79"/>
    <w:rsid w:val="004903EC"/>
    <w:rsid w:val="004D0DB9"/>
    <w:rsid w:val="00502DC9"/>
    <w:rsid w:val="00514CB7"/>
    <w:rsid w:val="00517625"/>
    <w:rsid w:val="0052747E"/>
    <w:rsid w:val="005639C2"/>
    <w:rsid w:val="005831B7"/>
    <w:rsid w:val="00584486"/>
    <w:rsid w:val="00603294"/>
    <w:rsid w:val="006653BC"/>
    <w:rsid w:val="00677E73"/>
    <w:rsid w:val="00683B95"/>
    <w:rsid w:val="006B5BA9"/>
    <w:rsid w:val="006D41BD"/>
    <w:rsid w:val="00706420"/>
    <w:rsid w:val="007352D1"/>
    <w:rsid w:val="00770F98"/>
    <w:rsid w:val="0079630E"/>
    <w:rsid w:val="007A5187"/>
    <w:rsid w:val="007B2419"/>
    <w:rsid w:val="00801190"/>
    <w:rsid w:val="00805485"/>
    <w:rsid w:val="00813EE6"/>
    <w:rsid w:val="00837E63"/>
    <w:rsid w:val="00893A05"/>
    <w:rsid w:val="008B68D0"/>
    <w:rsid w:val="008C4063"/>
    <w:rsid w:val="008E4D67"/>
    <w:rsid w:val="008F0DF5"/>
    <w:rsid w:val="008F6C50"/>
    <w:rsid w:val="0095200E"/>
    <w:rsid w:val="00973F9A"/>
    <w:rsid w:val="00985161"/>
    <w:rsid w:val="009B443E"/>
    <w:rsid w:val="009C7700"/>
    <w:rsid w:val="009D6116"/>
    <w:rsid w:val="00A0303B"/>
    <w:rsid w:val="00A055D8"/>
    <w:rsid w:val="00A12115"/>
    <w:rsid w:val="00A278BA"/>
    <w:rsid w:val="00A9108A"/>
    <w:rsid w:val="00AA0791"/>
    <w:rsid w:val="00AB7D62"/>
    <w:rsid w:val="00AC0D6F"/>
    <w:rsid w:val="00AD01A3"/>
    <w:rsid w:val="00AD3892"/>
    <w:rsid w:val="00B437FE"/>
    <w:rsid w:val="00B67096"/>
    <w:rsid w:val="00B820B7"/>
    <w:rsid w:val="00B823F4"/>
    <w:rsid w:val="00B83F21"/>
    <w:rsid w:val="00B84303"/>
    <w:rsid w:val="00B8668F"/>
    <w:rsid w:val="00BA3A2F"/>
    <w:rsid w:val="00BE03BB"/>
    <w:rsid w:val="00BE56BF"/>
    <w:rsid w:val="00BF54A7"/>
    <w:rsid w:val="00C5678E"/>
    <w:rsid w:val="00C56B97"/>
    <w:rsid w:val="00C83F95"/>
    <w:rsid w:val="00CC098D"/>
    <w:rsid w:val="00CE6AA1"/>
    <w:rsid w:val="00CE6DEC"/>
    <w:rsid w:val="00D62DCA"/>
    <w:rsid w:val="00D75B14"/>
    <w:rsid w:val="00D82B0A"/>
    <w:rsid w:val="00DB298A"/>
    <w:rsid w:val="00DE2C54"/>
    <w:rsid w:val="00DF79DF"/>
    <w:rsid w:val="00E158C0"/>
    <w:rsid w:val="00E634A6"/>
    <w:rsid w:val="00E74E84"/>
    <w:rsid w:val="00EA1B74"/>
    <w:rsid w:val="00F2221C"/>
    <w:rsid w:val="00F546B6"/>
    <w:rsid w:val="00FB4F70"/>
    <w:rsid w:val="00FD5914"/>
    <w:rsid w:val="00FF0FEC"/>
    <w:rsid w:val="07164C2C"/>
    <w:rsid w:val="12EF5FFB"/>
    <w:rsid w:val="33B443D8"/>
    <w:rsid w:val="38B903E8"/>
    <w:rsid w:val="3DE954B0"/>
    <w:rsid w:val="409F733C"/>
    <w:rsid w:val="68F65E98"/>
    <w:rsid w:val="772637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93AAF"/>
  <w15:docId w15:val="{06E8EE4A-4D0B-465C-9D75-905C5EB3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42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qFormat/>
    <w:rsid w:val="0040742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07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407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sid w:val="0040742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qFormat/>
    <w:rsid w:val="0040742C"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sid w:val="0040742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0742C"/>
    <w:rPr>
      <w:sz w:val="18"/>
      <w:szCs w:val="18"/>
    </w:rPr>
  </w:style>
  <w:style w:type="character" w:customStyle="1" w:styleId="apple-converted-space">
    <w:name w:val="apple-converted-space"/>
    <w:basedOn w:val="a0"/>
    <w:qFormat/>
    <w:rsid w:val="0040742C"/>
  </w:style>
  <w:style w:type="character" w:customStyle="1" w:styleId="30">
    <w:name w:val="标题 3 字符"/>
    <w:basedOn w:val="a0"/>
    <w:link w:val="3"/>
    <w:uiPriority w:val="9"/>
    <w:qFormat/>
    <w:rsid w:val="0040742C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ui yuqing</cp:lastModifiedBy>
  <cp:revision>114</cp:revision>
  <dcterms:created xsi:type="dcterms:W3CDTF">2018-08-12T05:19:00Z</dcterms:created>
  <dcterms:modified xsi:type="dcterms:W3CDTF">2021-04-2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7</vt:lpwstr>
  </property>
</Properties>
</file>